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F18" w:rsidRDefault="00DF5F18" w:rsidP="00DF5F18">
      <w:pPr>
        <w:spacing w:after="0" w:line="276" w:lineRule="auto"/>
        <w:rPr>
          <w:rFonts w:cs="Calibri"/>
          <w:lang w:val="en-US"/>
        </w:rPr>
      </w:pPr>
      <w:r>
        <w:rPr>
          <w:rFonts w:cs="Calibri"/>
          <w:b/>
          <w:lang w:val="en-US"/>
        </w:rPr>
        <w:t xml:space="preserve">Conflict of interest </w:t>
      </w:r>
      <w:proofErr w:type="gramStart"/>
      <w:r>
        <w:rPr>
          <w:rFonts w:cs="Calibri"/>
          <w:lang w:val="en-US"/>
        </w:rPr>
        <w:t>The</w:t>
      </w:r>
      <w:proofErr w:type="gramEnd"/>
      <w:r>
        <w:rPr>
          <w:rFonts w:cs="Calibri"/>
          <w:lang w:val="en-US"/>
        </w:rPr>
        <w:t xml:space="preserve"> authors declare that there is no conflict of interests with respect</w:t>
      </w:r>
    </w:p>
    <w:p w:rsidR="00DF5F18" w:rsidRDefault="00DF5F18" w:rsidP="00DF5F18">
      <w:pPr>
        <w:spacing w:after="0" w:line="276" w:lineRule="auto"/>
        <w:rPr>
          <w:rFonts w:cs="Calibri"/>
          <w:b/>
          <w:lang w:val="en-US"/>
        </w:rPr>
      </w:pPr>
      <w:proofErr w:type="gramStart"/>
      <w:r>
        <w:rPr>
          <w:rFonts w:cs="Calibri"/>
          <w:lang w:val="en-US"/>
        </w:rPr>
        <w:t>to</w:t>
      </w:r>
      <w:proofErr w:type="gramEnd"/>
      <w:r>
        <w:rPr>
          <w:rFonts w:cs="Calibri"/>
          <w:lang w:val="en-US"/>
        </w:rPr>
        <w:t xml:space="preserve"> the work published in this paper.</w:t>
      </w:r>
    </w:p>
    <w:p w:rsidR="009C4394" w:rsidRPr="00DF5F18" w:rsidRDefault="009C4394">
      <w:pPr>
        <w:rPr>
          <w:lang w:val="en-US"/>
        </w:rPr>
      </w:pPr>
      <w:bookmarkStart w:id="0" w:name="_GoBack"/>
      <w:bookmarkEnd w:id="0"/>
    </w:p>
    <w:sectPr w:rsidR="009C4394" w:rsidRPr="00DF5F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F18"/>
    <w:rsid w:val="000A512C"/>
    <w:rsid w:val="0011670E"/>
    <w:rsid w:val="00126426"/>
    <w:rsid w:val="00173A2C"/>
    <w:rsid w:val="00207399"/>
    <w:rsid w:val="00385B24"/>
    <w:rsid w:val="003B446B"/>
    <w:rsid w:val="00454950"/>
    <w:rsid w:val="00465F17"/>
    <w:rsid w:val="004733B3"/>
    <w:rsid w:val="005308AD"/>
    <w:rsid w:val="007B3412"/>
    <w:rsid w:val="007D6245"/>
    <w:rsid w:val="008B0A4A"/>
    <w:rsid w:val="008C01AC"/>
    <w:rsid w:val="009965B5"/>
    <w:rsid w:val="009C4394"/>
    <w:rsid w:val="009D3A93"/>
    <w:rsid w:val="00B65630"/>
    <w:rsid w:val="00BB1215"/>
    <w:rsid w:val="00BE4D40"/>
    <w:rsid w:val="00C060AD"/>
    <w:rsid w:val="00D3794C"/>
    <w:rsid w:val="00D87E07"/>
    <w:rsid w:val="00DF5F18"/>
    <w:rsid w:val="00EA087D"/>
    <w:rsid w:val="00ED0E60"/>
    <w:rsid w:val="00EF3AEF"/>
    <w:rsid w:val="00F164A3"/>
    <w:rsid w:val="00FD5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F18"/>
    <w:pPr>
      <w:spacing w:after="160" w:line="25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F18"/>
    <w:pPr>
      <w:spacing w:after="160" w:line="25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16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7-12-09T13:21:00Z</dcterms:created>
  <dcterms:modified xsi:type="dcterms:W3CDTF">2017-12-09T13:21:00Z</dcterms:modified>
</cp:coreProperties>
</file>